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3B2C7" w14:textId="02CD7997" w:rsidR="00FA6973" w:rsidRPr="008E4E73" w:rsidRDefault="00FA6973" w:rsidP="00FA6973">
      <w:pPr>
        <w:spacing w:line="240" w:lineRule="auto"/>
      </w:pPr>
      <w:r w:rsidRPr="008E4E73">
        <w:t>Supplementary table 1: List of ImageNet classes by model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1109"/>
        <w:gridCol w:w="8020"/>
      </w:tblGrid>
      <w:tr w:rsidR="00FA6973" w:rsidRPr="008E4E73" w14:paraId="00411DC0" w14:textId="77777777" w:rsidTr="000451A3">
        <w:trPr>
          <w:trHeight w:val="30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417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</w:p>
        </w:tc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CBB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360108 begonia</w:t>
            </w:r>
          </w:p>
        </w:tc>
      </w:tr>
      <w:tr w:rsidR="00FA6973" w:rsidRPr="008E4E73" w14:paraId="7FA50094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026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FC7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822579 bedstead bedframe</w:t>
            </w:r>
          </w:p>
        </w:tc>
      </w:tr>
      <w:tr w:rsidR="00FA6973" w:rsidRPr="008E4E73" w14:paraId="202E094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1E4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8FF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427724 waterbuck</w:t>
            </w:r>
          </w:p>
        </w:tc>
      </w:tr>
      <w:tr w:rsidR="00FA6973" w:rsidRPr="008E4E73" w14:paraId="056E0319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AB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D45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098688 control room</w:t>
            </w:r>
          </w:p>
        </w:tc>
      </w:tr>
      <w:tr w:rsidR="00FA6973" w:rsidRPr="008E4E73" w14:paraId="2A196BA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825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110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944075 camisole</w:t>
            </w:r>
          </w:p>
        </w:tc>
      </w:tr>
      <w:tr w:rsidR="00FA6973" w:rsidRPr="008E4E73" w14:paraId="7EBE3B5F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8FE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620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1603600 waxwing</w:t>
            </w:r>
          </w:p>
        </w:tc>
      </w:tr>
      <w:tr w:rsidR="00FA6973" w:rsidRPr="008E4E73" w14:paraId="2F6EA2A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86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BE9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196598 digital display alphanumeric display</w:t>
            </w:r>
          </w:p>
        </w:tc>
      </w:tr>
      <w:tr w:rsidR="00FA6973" w:rsidRPr="008E4E73" w14:paraId="58A0BAEE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3C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631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848216 blade</w:t>
            </w:r>
          </w:p>
        </w:tc>
      </w:tr>
      <w:tr w:rsidR="00FA6973" w:rsidRPr="008E4E73" w14:paraId="16603F9A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182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366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712856 tortilla chip</w:t>
            </w:r>
          </w:p>
        </w:tc>
      </w:tr>
      <w:tr w:rsidR="00FA6973" w:rsidRPr="008E4E73" w14:paraId="1693AEF4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A82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86C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592669 jalousie</w:t>
            </w:r>
          </w:p>
        </w:tc>
      </w:tr>
      <w:tr w:rsidR="00FA6973" w:rsidRPr="008E4E73" w14:paraId="5CF133C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9A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A7C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1853356 Christmas cactus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chlumbergera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buckleyi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chlumbergera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baridgesii</w:t>
            </w:r>
            <w:proofErr w:type="spellEnd"/>
          </w:p>
        </w:tc>
      </w:tr>
      <w:tr w:rsidR="00FA6973" w:rsidRPr="008E4E73" w14:paraId="44DE2469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E82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389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177820 settle settee</w:t>
            </w:r>
          </w:p>
        </w:tc>
      </w:tr>
      <w:tr w:rsidR="00FA6973" w:rsidRPr="008E4E73" w14:paraId="4FEA29B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52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5DF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904183 pedestrian crossing zebra crossing</w:t>
            </w:r>
          </w:p>
        </w:tc>
      </w:tr>
      <w:tr w:rsidR="00FA6973" w:rsidRPr="008E4E73" w14:paraId="63989AA4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182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01A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355511 sundress</w:t>
            </w:r>
          </w:p>
        </w:tc>
      </w:tr>
      <w:tr w:rsidR="00FA6973" w:rsidRPr="008E4E73" w14:paraId="05E36B2F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752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80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487444 hand lotion</w:t>
            </w:r>
          </w:p>
        </w:tc>
      </w:tr>
      <w:tr w:rsidR="00FA6973" w:rsidRPr="008E4E73" w14:paraId="41F5A9EF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8B7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3B1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2899752 angel's trumpet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Brugmansia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uaveolens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tur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uaveolens</w:t>
            </w:r>
            <w:proofErr w:type="spellEnd"/>
          </w:p>
        </w:tc>
      </w:tr>
      <w:tr w:rsidR="00FA6973" w:rsidRPr="008E4E73" w14:paraId="705EA95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01F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B61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2655869 raspberry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raspberry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ush</w:t>
            </w:r>
          </w:p>
        </w:tc>
      </w:tr>
      <w:tr w:rsidR="00FA6973" w:rsidRPr="008E4E73" w14:paraId="630E2D3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4F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9C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2948053 common European dogwood red dogwood blood-twig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pedwood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Cornus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anguinea</w:t>
            </w:r>
            <w:proofErr w:type="spellEnd"/>
          </w:p>
        </w:tc>
      </w:tr>
      <w:tr w:rsidR="00FA6973" w:rsidRPr="008E4E73" w14:paraId="475C76B8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3DC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84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2869737 bongo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bongo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rum</w:t>
            </w:r>
          </w:p>
        </w:tc>
      </w:tr>
      <w:tr w:rsidR="00FA6973" w:rsidRPr="008E4E73" w14:paraId="0206E4D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5A4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E95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2415253 Dall sheep Dall's sheep white sheep Ovis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ntana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alli</w:t>
            </w:r>
          </w:p>
        </w:tc>
      </w:tr>
      <w:tr w:rsidR="00FA6973" w:rsidRPr="008E4E73" w14:paraId="2B6B56D8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8FA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3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DB9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375575 foil</w:t>
            </w:r>
          </w:p>
        </w:tc>
      </w:tr>
      <w:tr w:rsidR="00FA6973" w:rsidRPr="008E4E73" w14:paraId="2C02A81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580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3A9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082807 compressor</w:t>
            </w:r>
          </w:p>
        </w:tc>
      </w:tr>
      <w:tr w:rsidR="00FA6973" w:rsidRPr="008E4E73" w14:paraId="703EEA0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B13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CD1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262932 easy chair lounge chair overstuffed chair</w:t>
            </w:r>
          </w:p>
        </w:tc>
      </w:tr>
      <w:tr w:rsidR="00FA6973" w:rsidRPr="008E4E73" w14:paraId="02A53DB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676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C7F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047614 puffin</w:t>
            </w:r>
          </w:p>
        </w:tc>
      </w:tr>
      <w:tr w:rsidR="00FA6973" w:rsidRPr="008E4E73" w14:paraId="13150B7E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FC5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3B1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317788 faience</w:t>
            </w:r>
          </w:p>
        </w:tc>
      </w:tr>
      <w:tr w:rsidR="00FA6973" w:rsidRPr="008E4E73" w14:paraId="1C044818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E1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778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9475044 wasp's nest wasps' nest hornet's nest hornets' nest</w:t>
            </w:r>
          </w:p>
        </w:tc>
      </w:tr>
      <w:tr w:rsidR="00FA6973" w:rsidRPr="008E4E73" w14:paraId="58F0C60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703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1AB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1784497 jack-in-the-pulpit Indian turnip wake-robin Arisaem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triphyllum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isaem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atrorubens</w:t>
            </w:r>
            <w:proofErr w:type="spellEnd"/>
          </w:p>
        </w:tc>
      </w:tr>
      <w:tr w:rsidR="00FA6973" w:rsidRPr="008E4E73" w14:paraId="046EB57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D5B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1CD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941231 pinata</w:t>
            </w:r>
          </w:p>
        </w:tc>
      </w:tr>
      <w:tr w:rsidR="00FA6973" w:rsidRPr="008E4E73" w14:paraId="7FA734B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05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997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813399 bay window bow window</w:t>
            </w:r>
          </w:p>
        </w:tc>
      </w:tr>
      <w:tr w:rsidR="00FA6973" w:rsidRPr="008E4E73" w14:paraId="0DF4AAF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8D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E1F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544325 wainscoting wainscotting</w:t>
            </w:r>
          </w:p>
        </w:tc>
      </w:tr>
      <w:tr w:rsidR="00FA6973" w:rsidRPr="008E4E73" w14:paraId="4554ECD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286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498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993053 potty seat potty chair</w:t>
            </w:r>
          </w:p>
        </w:tc>
      </w:tr>
      <w:tr w:rsidR="00FA6973" w:rsidRPr="008E4E73" w14:paraId="36E72255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7BB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82A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4082886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reticle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ticule graticule</w:t>
            </w:r>
          </w:p>
        </w:tc>
      </w:tr>
      <w:tr w:rsidR="00FA6973" w:rsidRPr="008E4E73" w14:paraId="7B226A14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D78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BFF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421324 garter belt suspender belt</w:t>
            </w:r>
          </w:p>
        </w:tc>
      </w:tr>
      <w:tr w:rsidR="00FA6973" w:rsidRPr="008E4E73" w14:paraId="33C61ED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6B1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0E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766044 miller milling machine</w:t>
            </w:r>
          </w:p>
        </w:tc>
      </w:tr>
      <w:tr w:rsidR="00FA6973" w:rsidRPr="008E4E73" w14:paraId="36F6862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B64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081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505504 headscarf</w:t>
            </w:r>
          </w:p>
        </w:tc>
      </w:tr>
      <w:tr w:rsidR="00FA6973" w:rsidRPr="008E4E73" w14:paraId="37180E6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E65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F68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2384839 love-in-a-mist running pop wild water lemon Passiflor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foetida</w:t>
            </w:r>
            <w:proofErr w:type="spellEnd"/>
          </w:p>
        </w:tc>
      </w:tr>
      <w:tr w:rsidR="00FA6973" w:rsidRPr="008E4E73" w14:paraId="617ABDE2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675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AAA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619793 kitbag kit bag</w:t>
            </w:r>
          </w:p>
        </w:tc>
      </w:tr>
      <w:tr w:rsidR="00FA6973" w:rsidRPr="008E4E73" w14:paraId="0711D70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7DC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7D6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600696 candied apple candy apple taffy apple caramel apple toffee apple</w:t>
            </w:r>
          </w:p>
        </w:tc>
      </w:tr>
      <w:tr w:rsidR="00FA6973" w:rsidRPr="008E4E73" w14:paraId="5ED64F19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065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4F8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068974 dolphin</w:t>
            </w:r>
          </w:p>
        </w:tc>
      </w:tr>
      <w:tr w:rsidR="00FA6973" w:rsidRPr="008E4E73" w14:paraId="7D8B160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4B5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6F7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237992 dressing gown robe-de-chambre lounging robe</w:t>
            </w:r>
          </w:p>
        </w:tc>
      </w:tr>
      <w:tr w:rsidR="00FA6973" w:rsidRPr="008E4E73" w14:paraId="235A773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959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5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836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918964 bumper car Dodgem</w:t>
            </w:r>
          </w:p>
        </w:tc>
      </w:tr>
      <w:tr w:rsidR="00FA6973" w:rsidRPr="008E4E73" w14:paraId="2233757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310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46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2392824 white rhinoceros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Ceratotherium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imum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Diceros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simus</w:t>
            </w:r>
            <w:proofErr w:type="spellEnd"/>
          </w:p>
        </w:tc>
      </w:tr>
      <w:tr w:rsidR="00FA6973" w:rsidRPr="008E4E73" w14:paraId="086E05E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231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AA9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1806364 blue peafowl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Pavo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cristatus</w:t>
            </w:r>
            <w:proofErr w:type="spellEnd"/>
          </w:p>
        </w:tc>
      </w:tr>
      <w:tr w:rsidR="00FA6973" w:rsidRPr="008E4E73" w14:paraId="138C7702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08D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408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956699 capitol</w:t>
            </w:r>
          </w:p>
        </w:tc>
      </w:tr>
      <w:tr w:rsidR="00FA6973" w:rsidRPr="008E4E73" w14:paraId="02B9852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3F0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4F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290079 spun yarn</w:t>
            </w:r>
          </w:p>
        </w:tc>
      </w:tr>
      <w:tr w:rsidR="00FA6973" w:rsidRPr="008E4E73" w14:paraId="14AA5F6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FDF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77F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8596076 littoral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litoral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ittoral zone sands</w:t>
            </w:r>
          </w:p>
        </w:tc>
      </w:tr>
      <w:tr w:rsidR="00FA6973" w:rsidRPr="008E4E73" w14:paraId="65BBD61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D07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842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887970 bracelet bangle</w:t>
            </w:r>
          </w:p>
        </w:tc>
      </w:tr>
      <w:tr w:rsidR="00FA6973" w:rsidRPr="008E4E73" w14:paraId="57D9608A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1F9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E6C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0635788 sphinx</w:t>
            </w:r>
          </w:p>
        </w:tc>
      </w:tr>
      <w:tr w:rsidR="00FA6973" w:rsidRPr="008E4E73" w14:paraId="11798B5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73A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F8F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901457 muscat muscatel muscadel muscadelle</w:t>
            </w:r>
          </w:p>
        </w:tc>
      </w:tr>
      <w:tr w:rsidR="00FA6973" w:rsidRPr="008E4E73" w14:paraId="700AD80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AB1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9D8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7870167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lasagna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sagne</w:t>
            </w:r>
          </w:p>
        </w:tc>
      </w:tr>
      <w:tr w:rsidR="00FA6973" w:rsidRPr="008E4E73" w14:paraId="277E588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778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6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55D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324387 stockroom stock room</w:t>
            </w:r>
          </w:p>
        </w:tc>
      </w:tr>
      <w:tr w:rsidR="00FA6973" w:rsidRPr="008E4E73" w14:paraId="37AE7BD2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168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B50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591517 wind turbine</w:t>
            </w:r>
          </w:p>
        </w:tc>
      </w:tr>
      <w:tr w:rsidR="00FA6973" w:rsidRPr="008E4E73" w14:paraId="335985D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F15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BF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988486 CD-R compact disc recordable CD-WO compact disc write-once</w:t>
            </w:r>
          </w:p>
        </w:tc>
      </w:tr>
      <w:tr w:rsidR="00FA6973" w:rsidRPr="008E4E73" w14:paraId="33D3174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EE7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FEC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4568069 weathervane weather vane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vane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nd vane</w:t>
            </w:r>
          </w:p>
        </w:tc>
      </w:tr>
      <w:tr w:rsidR="00FA6973" w:rsidRPr="008E4E73" w14:paraId="3457EAD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93E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ED5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514241 uplift</w:t>
            </w:r>
          </w:p>
        </w:tc>
      </w:tr>
      <w:tr w:rsidR="00FA6973" w:rsidRPr="008E4E73" w14:paraId="7C069A2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17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81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207835 dishtowel dish towel tea towel</w:t>
            </w:r>
          </w:p>
        </w:tc>
      </w:tr>
      <w:tr w:rsidR="00FA6973" w:rsidRPr="008E4E73" w14:paraId="48B4EB15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920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F78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3206817 maidenhair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aidenhair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ern</w:t>
            </w:r>
          </w:p>
        </w:tc>
      </w:tr>
      <w:tr w:rsidR="00FA6973" w:rsidRPr="008E4E73" w14:paraId="240C0CE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53D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DCA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307792 external drive</w:t>
            </w:r>
          </w:p>
        </w:tc>
      </w:tr>
      <w:tr w:rsidR="00FA6973" w:rsidRPr="008E4E73" w14:paraId="401BB3AA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539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6E8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12666965 cape jasmine cape jessamine Gardeni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jasminoides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ardenia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augusta</w:t>
            </w:r>
            <w:proofErr w:type="spellEnd"/>
          </w:p>
        </w:tc>
      </w:tr>
      <w:tr w:rsidR="00FA6973" w:rsidRPr="008E4E73" w14:paraId="1083560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685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799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950126 valerian</w:t>
            </w:r>
          </w:p>
        </w:tc>
      </w:tr>
      <w:tr w:rsidR="00FA6973" w:rsidRPr="008E4E73" w14:paraId="0AB97F3E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F4B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7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0AC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986355 portfolio</w:t>
            </w:r>
          </w:p>
        </w:tc>
      </w:tr>
      <w:tr w:rsidR="00FA6973" w:rsidRPr="008E4E73" w14:paraId="7CB30BE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316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25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1848479 night-blooming cereus</w:t>
            </w:r>
          </w:p>
        </w:tc>
      </w:tr>
      <w:tr w:rsidR="00FA6973" w:rsidRPr="008E4E73" w14:paraId="690B9E75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7D0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7D9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439712 tinfoil tin foil</w:t>
            </w:r>
          </w:p>
        </w:tc>
      </w:tr>
      <w:tr w:rsidR="00FA6973" w:rsidRPr="008E4E73" w14:paraId="37D6ACC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ECE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6A8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160740 damask</w:t>
            </w:r>
          </w:p>
        </w:tc>
      </w:tr>
      <w:tr w:rsidR="00FA6973" w:rsidRPr="008E4E73" w14:paraId="38D6A31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881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864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1612122 sparrow hawk American kestrel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kestrel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lco sparverius</w:t>
            </w:r>
          </w:p>
        </w:tc>
      </w:tr>
      <w:tr w:rsidR="00FA6973" w:rsidRPr="008E4E73" w14:paraId="21DAD45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632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C44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9206896 arroyo</w:t>
            </w:r>
          </w:p>
        </w:tc>
      </w:tr>
      <w:tr w:rsidR="00FA6973" w:rsidRPr="008E4E73" w14:paraId="51C451A5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9A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227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392549 stinging nettle Urtica dioica</w:t>
            </w:r>
          </w:p>
        </w:tc>
      </w:tr>
      <w:tr w:rsidR="00FA6973" w:rsidRPr="008E4E73" w14:paraId="29A600E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05C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78A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343772 gerbil gerbille</w:t>
            </w:r>
          </w:p>
        </w:tc>
      </w:tr>
      <w:tr w:rsidR="00FA6973" w:rsidRPr="008E4E73" w14:paraId="4A3E572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798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F5F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875436 risotto Italian rice</w:t>
            </w:r>
          </w:p>
        </w:tc>
      </w:tr>
      <w:tr w:rsidR="00FA6973" w:rsidRPr="008E4E73" w14:paraId="69F5860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226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A71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2060133 fulmar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fulmar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trel Fulmarus glacialis</w:t>
            </w:r>
          </w:p>
        </w:tc>
      </w:tr>
      <w:tr w:rsidR="00FA6973" w:rsidRPr="008E4E73" w14:paraId="332F0D6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8E1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8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F63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3655072 legging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leging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eg covering</w:t>
            </w:r>
          </w:p>
        </w:tc>
      </w:tr>
      <w:tr w:rsidR="00FA6973" w:rsidRPr="008E4E73" w14:paraId="264562E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E55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E19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0738111 unicyclist</w:t>
            </w:r>
          </w:p>
        </w:tc>
      </w:tr>
      <w:tr w:rsidR="00FA6973" w:rsidRPr="008E4E73" w14:paraId="1A2BA239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E89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F82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9270735 dune sand dune</w:t>
            </w:r>
          </w:p>
        </w:tc>
      </w:tr>
      <w:tr w:rsidR="00FA6973" w:rsidRPr="008E4E73" w14:paraId="4F3561F8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251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FE8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3409393 gable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gable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nd gable wall</w:t>
            </w:r>
          </w:p>
        </w:tc>
      </w:tr>
      <w:tr w:rsidR="00FA6973" w:rsidRPr="008E4E73" w14:paraId="0D3AD06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F6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A98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331046 rat</w:t>
            </w:r>
          </w:p>
        </w:tc>
      </w:tr>
      <w:tr w:rsidR="00FA6973" w:rsidRPr="008E4E73" w14:paraId="361E073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AF6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D90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452267 gramophone acoustic gramophone</w:t>
            </w:r>
          </w:p>
        </w:tc>
      </w:tr>
      <w:tr w:rsidR="00FA6973" w:rsidRPr="008E4E73" w14:paraId="329981B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6D6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A02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0105733 forward</w:t>
            </w:r>
          </w:p>
        </w:tc>
      </w:tr>
      <w:tr w:rsidR="00FA6973" w:rsidRPr="008E4E73" w14:paraId="1CEB912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192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E40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911677 cocktail</w:t>
            </w:r>
          </w:p>
        </w:tc>
      </w:tr>
      <w:tr w:rsidR="00FA6973" w:rsidRPr="008E4E73" w14:paraId="6B7F54A4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60A1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87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797182 muffler</w:t>
            </w:r>
          </w:p>
        </w:tc>
      </w:tr>
      <w:tr w:rsidR="00FA6973" w:rsidRPr="008E4E73" w14:paraId="116AF65D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064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83A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1563128 warbler</w:t>
            </w:r>
          </w:p>
        </w:tc>
      </w:tr>
      <w:tr w:rsidR="00FA6973" w:rsidRPr="008E4E73" w14:paraId="4273886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0CF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9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A4D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197110 shipwreck</w:t>
            </w:r>
          </w:p>
        </w:tc>
      </w:tr>
      <w:tr w:rsidR="00FA6973" w:rsidRPr="008E4E73" w14:paraId="0717197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798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88F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0470779 priest</w:t>
            </w:r>
          </w:p>
        </w:tc>
      </w:tr>
      <w:tr w:rsidR="00FA6973" w:rsidRPr="008E4E73" w14:paraId="40BD200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FE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54E9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769290 backhoe</w:t>
            </w:r>
          </w:p>
        </w:tc>
      </w:tr>
      <w:tr w:rsidR="00FA6973" w:rsidRPr="008E4E73" w14:paraId="13BB5888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548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A54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478756 hall</w:t>
            </w:r>
          </w:p>
        </w:tc>
      </w:tr>
      <w:tr w:rsidR="00FA6973" w:rsidRPr="008E4E73" w14:paraId="21DA88F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14A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FE5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519153 valve</w:t>
            </w:r>
          </w:p>
        </w:tc>
      </w:tr>
      <w:tr w:rsidR="00FA6973" w:rsidRPr="008E4E73" w14:paraId="2045088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A11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3F9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289027 sprinkler</w:t>
            </w:r>
          </w:p>
        </w:tc>
      </w:tr>
      <w:tr w:rsidR="00FA6973" w:rsidRPr="008E4E73" w14:paraId="1480E989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A6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39F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782778 ballpark park</w:t>
            </w:r>
          </w:p>
        </w:tc>
      </w:tr>
      <w:tr w:rsidR="00FA6973" w:rsidRPr="008E4E73" w14:paraId="7B50C8E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E08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220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558404 ice skate</w:t>
            </w:r>
          </w:p>
        </w:tc>
      </w:tr>
      <w:tr w:rsidR="00FA6973" w:rsidRPr="008E4E73" w14:paraId="14AE8B0B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15A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242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138261 satin</w:t>
            </w:r>
          </w:p>
        </w:tc>
      </w:tr>
      <w:tr w:rsidR="00FA6973" w:rsidRPr="008E4E73" w14:paraId="70541A0F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22F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67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700064 alternator</w:t>
            </w:r>
          </w:p>
        </w:tc>
      </w:tr>
      <w:tr w:rsidR="00FA6973" w:rsidRPr="008E4E73" w14:paraId="480544E2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ACEE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10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0D7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524150 hockey stick</w:t>
            </w:r>
          </w:p>
        </w:tc>
      </w:tr>
      <w:tr w:rsidR="00FA6973" w:rsidRPr="008E4E73" w14:paraId="45E6998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6F1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88CB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716966 mandolin</w:t>
            </w:r>
          </w:p>
        </w:tc>
      </w:tr>
      <w:tr w:rsidR="00FA6973" w:rsidRPr="008E4E73" w14:paraId="1209D931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7D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BAF4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02962200 </w:t>
            </w:r>
            <w:proofErr w:type="spellStart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carburetor</w:t>
            </w:r>
            <w:proofErr w:type="spellEnd"/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burettor</w:t>
            </w:r>
          </w:p>
        </w:tc>
      </w:tr>
      <w:tr w:rsidR="00FA6973" w:rsidRPr="008E4E73" w14:paraId="4998B28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E94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C5F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3237340 dresser</w:t>
            </w:r>
          </w:p>
        </w:tc>
      </w:tr>
      <w:tr w:rsidR="00FA6973" w:rsidRPr="008E4E73" w14:paraId="48AA1783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AD53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EDF2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004210 printed circuit</w:t>
            </w:r>
          </w:p>
        </w:tc>
      </w:tr>
      <w:tr w:rsidR="00FA6973" w:rsidRPr="008E4E73" w14:paraId="3AB28C10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C8B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A74A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917377 bullhorn loud hailer loud-hailer</w:t>
            </w:r>
          </w:p>
        </w:tc>
      </w:tr>
      <w:tr w:rsidR="00FA6973" w:rsidRPr="008E4E73" w14:paraId="598053D6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14E8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F2FC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879953 tempura</w:t>
            </w:r>
          </w:p>
        </w:tc>
      </w:tr>
      <w:tr w:rsidR="00FA6973" w:rsidRPr="008E4E73" w14:paraId="5CF6AD0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0B9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BD5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4087826 ribbing</w:t>
            </w:r>
          </w:p>
        </w:tc>
      </w:tr>
      <w:tr w:rsidR="00FA6973" w:rsidRPr="008E4E73" w14:paraId="4A0B46CC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DDA6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007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2404432 longhorn Texas longhorn</w:t>
            </w:r>
          </w:p>
        </w:tc>
      </w:tr>
      <w:tr w:rsidR="00FA6973" w:rsidRPr="008E4E73" w14:paraId="40A75157" w14:textId="77777777" w:rsidTr="000451A3">
        <w:trPr>
          <w:trHeight w:val="3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DA2D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090" w14:textId="77777777" w:rsidR="00FA6973" w:rsidRPr="008E4E73" w:rsidRDefault="00FA6973" w:rsidP="000451A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07830593 hot sauce</w:t>
            </w:r>
          </w:p>
        </w:tc>
      </w:tr>
    </w:tbl>
    <w:p w14:paraId="5EB6167D" w14:textId="77777777" w:rsidR="001203EC" w:rsidRDefault="001203EC"/>
    <w:sectPr w:rsidR="001203EC" w:rsidSect="0055533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8FC6" w14:textId="77777777" w:rsidR="006D04C4" w:rsidRDefault="006D04C4">
      <w:pPr>
        <w:spacing w:line="240" w:lineRule="auto"/>
      </w:pPr>
      <w:r>
        <w:separator/>
      </w:r>
    </w:p>
  </w:endnote>
  <w:endnote w:type="continuationSeparator" w:id="0">
    <w:p w14:paraId="707A0F5D" w14:textId="77777777" w:rsidR="006D04C4" w:rsidRDefault="006D0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2889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BF7D7" w14:textId="77777777" w:rsidR="00E30952" w:rsidRDefault="00FA69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CFC12F" w14:textId="77777777" w:rsidR="00E30952" w:rsidRDefault="006D0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CA8D1" w14:textId="77777777" w:rsidR="006D04C4" w:rsidRDefault="006D04C4">
      <w:pPr>
        <w:spacing w:line="240" w:lineRule="auto"/>
      </w:pPr>
      <w:r>
        <w:separator/>
      </w:r>
    </w:p>
  </w:footnote>
  <w:footnote w:type="continuationSeparator" w:id="0">
    <w:p w14:paraId="63A77FD6" w14:textId="77777777" w:rsidR="006D04C4" w:rsidRDefault="006D04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973"/>
    <w:rsid w:val="001203EC"/>
    <w:rsid w:val="00310FF6"/>
    <w:rsid w:val="00555337"/>
    <w:rsid w:val="006D04C4"/>
    <w:rsid w:val="00770D9B"/>
    <w:rsid w:val="00FA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3A792"/>
  <w15:chartTrackingRefBased/>
  <w15:docId w15:val="{D45BCEBE-4CFD-4337-B850-4FE51DBC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973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697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973"/>
  </w:style>
  <w:style w:type="character" w:styleId="LineNumber">
    <w:name w:val="line number"/>
    <w:basedOn w:val="DefaultParagraphFont"/>
    <w:uiPriority w:val="99"/>
    <w:semiHidden/>
    <w:unhideWhenUsed/>
    <w:rsid w:val="00FA6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Daniel</dc:creator>
  <cp:keywords/>
  <dc:description/>
  <cp:lastModifiedBy>Barry, Daniel</cp:lastModifiedBy>
  <cp:revision>3</cp:revision>
  <dcterms:created xsi:type="dcterms:W3CDTF">2021-08-05T11:31:00Z</dcterms:created>
  <dcterms:modified xsi:type="dcterms:W3CDTF">2022-01-02T14:54:00Z</dcterms:modified>
</cp:coreProperties>
</file>